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0F0D6" w14:textId="53AE562C" w:rsidR="000C2F46" w:rsidRPr="00E963B7" w:rsidRDefault="000C2F46" w:rsidP="000C2F46">
      <w:pPr>
        <w:pStyle w:val="TableCaption"/>
        <w:ind w:left="-1276"/>
        <w:rPr>
          <w:rFonts w:ascii="Times New Roman" w:hAnsi="Times New Roman" w:cs="Times New Roman"/>
          <w:i w:val="0"/>
          <w:iCs/>
          <w:sz w:val="20"/>
          <w:szCs w:val="20"/>
        </w:rPr>
      </w:pPr>
      <w:r w:rsidRPr="00E963B7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 xml:space="preserve">Supplementary Table </w:t>
      </w:r>
      <w:r w:rsidR="005D08E9">
        <w:rPr>
          <w:rFonts w:ascii="Times New Roman" w:hAnsi="Times New Roman" w:cs="Times New Roman"/>
          <w:b/>
          <w:bCs/>
          <w:i w:val="0"/>
          <w:iCs/>
          <w:sz w:val="20"/>
          <w:szCs w:val="20"/>
        </w:rPr>
        <w:t>2</w:t>
      </w:r>
      <w:r w:rsidRPr="00E963B7">
        <w:rPr>
          <w:rFonts w:ascii="Times New Roman" w:hAnsi="Times New Roman" w:cs="Times New Roman"/>
          <w:i w:val="0"/>
          <w:iCs/>
          <w:sz w:val="20"/>
          <w:szCs w:val="20"/>
        </w:rPr>
        <w:t>. Feature distribution in the original and imputed data sets</w:t>
      </w:r>
    </w:p>
    <w:tbl>
      <w:tblPr>
        <w:tblStyle w:val="Table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2867"/>
        <w:gridCol w:w="1668"/>
        <w:gridCol w:w="1561"/>
        <w:gridCol w:w="567"/>
        <w:gridCol w:w="1701"/>
        <w:gridCol w:w="1730"/>
        <w:gridCol w:w="821"/>
      </w:tblGrid>
      <w:tr w:rsidR="000C2F46" w:rsidRPr="00E963B7" w14:paraId="1C81A76F" w14:textId="77777777" w:rsidTr="000C2F46">
        <w:trPr>
          <w:cantSplit/>
          <w:tblHeader/>
          <w:jc w:val="center"/>
        </w:trPr>
        <w:tc>
          <w:tcPr>
            <w:tcW w:w="28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2F96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6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726C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raining data sets</w:t>
            </w: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CC6669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esting datasets</w:t>
            </w:r>
          </w:p>
        </w:tc>
      </w:tr>
      <w:tr w:rsidR="000C2F46" w:rsidRPr="00E963B7" w14:paraId="253CD09C" w14:textId="77777777" w:rsidTr="000C2F46">
        <w:trPr>
          <w:cantSplit/>
          <w:tblHeader/>
          <w:jc w:val="center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0645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60B5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CB8DA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4668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75DAFF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5F52F5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Imputed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FE778B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0C2F46" w:rsidRPr="00E963B7" w14:paraId="5F5FDA3A" w14:textId="77777777" w:rsidTr="000C2F46">
        <w:trPr>
          <w:cantSplit/>
          <w:tblHeader/>
          <w:jc w:val="center"/>
        </w:trPr>
        <w:tc>
          <w:tcPr>
            <w:tcW w:w="28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C498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BF7B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       N=71         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975E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       N=71        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AC823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14:paraId="2CBCE27F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FFFFFF"/>
          </w:tcPr>
          <w:p w14:paraId="6549FEAC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FFFFF"/>
          </w:tcPr>
          <w:p w14:paraId="62BBF2D6" w14:textId="77777777" w:rsidR="000C2F46" w:rsidRPr="00E963B7" w:rsidRDefault="000C2F46" w:rsidP="0046364F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0C2F46" w:rsidRPr="00E963B7" w14:paraId="46D99C56" w14:textId="77777777" w:rsidTr="000C2F46">
        <w:trPr>
          <w:cantSplit/>
          <w:jc w:val="center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BEC7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ge at recruitment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E51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3C2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A92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1.00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14199E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BA377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EEB67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0EB90859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6B2E" w14:textId="60C80E3F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885E6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Days</w:t>
            </w:r>
            <w:r w:rsidR="005D31A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98AD" w14:textId="07A2BA7B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</w:t>
            </w:r>
            <w:r w:rsidR="0062727C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6.0</w:t>
            </w: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[0.97;2.26]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244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1.18 [0.97;2.26]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76C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82AFA0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1.34 [1.02;2.92]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53C764B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1.34 [1.02;2.92]   </w:t>
            </w:r>
          </w:p>
        </w:tc>
        <w:tc>
          <w:tcPr>
            <w:tcW w:w="821" w:type="dxa"/>
            <w:shd w:val="clear" w:color="auto" w:fill="FFFFFF"/>
          </w:tcPr>
          <w:p w14:paraId="236FAFD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646C81A5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F7E0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Gender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396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BCA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5ED0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1.00      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42705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15DCBB2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5004D50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546C7496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8191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Female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5D5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4 (48.6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696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5 (49.3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7DCE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7634CA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1 (37.9%)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277FC93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1 (37.9%)      </w:t>
            </w:r>
          </w:p>
        </w:tc>
        <w:tc>
          <w:tcPr>
            <w:tcW w:w="821" w:type="dxa"/>
            <w:shd w:val="clear" w:color="auto" w:fill="FFFFFF"/>
          </w:tcPr>
          <w:p w14:paraId="6C56AE5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72BAC288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84EB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Male 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510D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6 (51.4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463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6 (50.7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9F5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2B5F151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8 (62.1%)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79B8AFF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8 (62.1%)      </w:t>
            </w:r>
          </w:p>
        </w:tc>
        <w:tc>
          <w:tcPr>
            <w:tcW w:w="821" w:type="dxa"/>
            <w:shd w:val="clear" w:color="auto" w:fill="FFFFFF"/>
          </w:tcPr>
          <w:p w14:paraId="3D43F27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56B32868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D7CB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Weight-for-age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27F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0DF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825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11FED8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00E87CA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720220D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02D81226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01A9" w14:textId="6638A81D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z-score</w:t>
            </w:r>
            <w:r w:rsidR="005D31A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68F1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-1.47 [-2.62;-0.86]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C91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-1.46 [-2.62;-0.87]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44E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C412BF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-1.18 [-2.98;-0.30]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4B3FFCA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-1.18 [-2.98;-0.30]  </w:t>
            </w:r>
          </w:p>
        </w:tc>
        <w:tc>
          <w:tcPr>
            <w:tcW w:w="821" w:type="dxa"/>
            <w:shd w:val="clear" w:color="auto" w:fill="FFFFFF"/>
          </w:tcPr>
          <w:p w14:paraId="70CCFB7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2F46" w:rsidRPr="00E963B7" w14:paraId="4A64115C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F07B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Preterm birth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6CC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49A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A38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1.00         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D812D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3956B76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4EC72F0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4D361708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CCE3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No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11D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40 (57.1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EB7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41 (57.7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6BA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7C3D8A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1 (75.0%)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2F5C848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2 (75.9%)      </w:t>
            </w:r>
          </w:p>
        </w:tc>
        <w:tc>
          <w:tcPr>
            <w:tcW w:w="821" w:type="dxa"/>
            <w:shd w:val="clear" w:color="auto" w:fill="FFFFFF"/>
          </w:tcPr>
          <w:p w14:paraId="0B54BF2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2A8F30FD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5BE8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Yes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B07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0 (42.9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AA1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0 (42.3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FA4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7BFFEE5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7 (25.0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2466F9B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7 (24.1%)       </w:t>
            </w:r>
          </w:p>
        </w:tc>
        <w:tc>
          <w:tcPr>
            <w:tcW w:w="821" w:type="dxa"/>
            <w:shd w:val="clear" w:color="auto" w:fill="FFFFFF"/>
          </w:tcPr>
          <w:p w14:paraId="1D85A17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76C75E75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1195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ge at HIV diagnosis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596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507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61F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1.00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8DB0E0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06B71A5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39791FD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38602119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A929" w14:textId="083C3587" w:rsidR="000C2F46" w:rsidRPr="0062727C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5D31A6" w:rsidRPr="0062727C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D</w:t>
            </w:r>
            <w:r w:rsidR="0062727C" w:rsidRPr="0062727C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ays</w:t>
            </w:r>
            <w:r w:rsid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711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0.0 [0.00;35.5]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9DF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0.0 [0.00;35.5]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F480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52CAD25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1.0 [0.00;50.0]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49F51ED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1.0 [0.00;50.0]   </w:t>
            </w:r>
          </w:p>
        </w:tc>
        <w:tc>
          <w:tcPr>
            <w:tcW w:w="821" w:type="dxa"/>
            <w:shd w:val="clear" w:color="auto" w:fill="FFFFFF"/>
          </w:tcPr>
          <w:p w14:paraId="5BADDF6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52E23E41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9C24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ge at ART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E5A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D41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8A0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0.928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7487BF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32C9C1B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0119B93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63DAB42A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18F5" w14:textId="48DDD60C" w:rsidR="000C2F46" w:rsidRPr="0062727C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</w:t>
            </w:r>
            <w:r w:rsidR="005D31A6" w:rsidRPr="0062727C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D</w:t>
            </w:r>
            <w:r w:rsidR="0062727C" w:rsidRPr="0062727C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ays</w:t>
            </w:r>
            <w:r w:rsid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500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2.5 [19.0;62.8]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4BB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2.0 [18.5;62.5]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EBF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D1A7B4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6.0 [23.0;82.0]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0BF8727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6.0 [23.0;82.0]   </w:t>
            </w:r>
          </w:p>
        </w:tc>
        <w:tc>
          <w:tcPr>
            <w:tcW w:w="821" w:type="dxa"/>
            <w:shd w:val="clear" w:color="auto" w:fill="FFFFFF"/>
          </w:tcPr>
          <w:p w14:paraId="554C1BF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2F46" w:rsidRPr="00E963B7" w14:paraId="6A2FF79D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A7BE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Initiation ART regimen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00D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D3C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942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1.00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2920C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0BDAF5A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6A0F5B5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5D5B85BD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B2829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BC+LPVr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09CD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3 (46.5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A5D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3 (46.5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F284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0DA090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4 (48.3%)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679969C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4 (48.3%)      </w:t>
            </w:r>
          </w:p>
        </w:tc>
        <w:tc>
          <w:tcPr>
            <w:tcW w:w="821" w:type="dxa"/>
            <w:shd w:val="clear" w:color="auto" w:fill="FFFFFF"/>
          </w:tcPr>
          <w:p w14:paraId="037C948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1CE8BA26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9D6C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BC+NVP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F21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0 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CBC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0 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257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E5A76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 (3.45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0B537AA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 (3.45%)       </w:t>
            </w:r>
          </w:p>
        </w:tc>
        <w:tc>
          <w:tcPr>
            <w:tcW w:w="821" w:type="dxa"/>
            <w:shd w:val="clear" w:color="auto" w:fill="FFFFFF"/>
          </w:tcPr>
          <w:p w14:paraId="1C950B8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6834C54F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17CD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ZT+LPVr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DEB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2 (31.0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60F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2 (31.0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481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2D5267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8 (27.6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463299F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8 (27.6%)       </w:t>
            </w:r>
          </w:p>
        </w:tc>
        <w:tc>
          <w:tcPr>
            <w:tcW w:w="821" w:type="dxa"/>
            <w:shd w:val="clear" w:color="auto" w:fill="FFFFFF"/>
          </w:tcPr>
          <w:p w14:paraId="1E48C18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1E362CF4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582B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3TC+AZT+NVP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35B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6 (22.5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CF3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6 (22.5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F08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60867F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6 (20.7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6B88A75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6 (20.7%)       </w:t>
            </w:r>
          </w:p>
        </w:tc>
        <w:tc>
          <w:tcPr>
            <w:tcW w:w="821" w:type="dxa"/>
            <w:shd w:val="clear" w:color="auto" w:fill="FFFFFF"/>
          </w:tcPr>
          <w:p w14:paraId="7487F10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30A9E806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41EB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Baseline viral load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8D7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F7C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710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0.920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3FEA0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3F029E8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6288AEE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76288C18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F272" w14:textId="41613F48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Copies/mL</w:t>
            </w:r>
            <w:r w:rsidR="005D31A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9EB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391854 [30401;2454708]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694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609715 [36738;2570245]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1CC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4A62CFB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26844 [36295;1344319]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4BC6B6C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226844 [36295;1344319]</w:t>
            </w:r>
          </w:p>
        </w:tc>
        <w:tc>
          <w:tcPr>
            <w:tcW w:w="821" w:type="dxa"/>
            <w:shd w:val="clear" w:color="auto" w:fill="FFFFFF"/>
          </w:tcPr>
          <w:p w14:paraId="215FE03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6B9A4FAC" w14:textId="77777777" w:rsidTr="000C2F46">
        <w:trPr>
          <w:cantSplit/>
          <w:trHeight w:val="332"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5BD3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Baseline % CD4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5EB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04C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F04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0.973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FC7E2C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7252F5D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73ADBF8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0.886</w:t>
            </w:r>
          </w:p>
        </w:tc>
      </w:tr>
      <w:tr w:rsidR="000C2F46" w:rsidRPr="00E963B7" w14:paraId="7D858061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7664" w14:textId="13F60303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Cell/mL</w:t>
            </w:r>
            <w:r w:rsidR="005D31A6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="005D31A6" w:rsidRPr="005D31A6">
              <w:rPr>
                <w:rFonts w:ascii="Times New Roman" w:eastAsia="Arial" w:hAnsi="Times New Roman" w:cs="Times New Roman"/>
                <w:i/>
                <w:iCs/>
                <w:color w:val="111111"/>
                <w:sz w:val="16"/>
                <w:szCs w:val="16"/>
              </w:rPr>
              <w:t>(median, IQR)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AC6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7.0 [28.9;45.4]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B4B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6.9 [29.9;45.2]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BD0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1473C35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38.6 [27.8;46.8]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381A346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40.0 [28.0;47.0]   </w:t>
            </w:r>
          </w:p>
        </w:tc>
        <w:tc>
          <w:tcPr>
            <w:tcW w:w="821" w:type="dxa"/>
            <w:shd w:val="clear" w:color="auto" w:fill="FFFFFF"/>
          </w:tcPr>
          <w:p w14:paraId="605A268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2F46" w:rsidRPr="00E963B7" w14:paraId="4764FFBE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F9EF" w14:textId="0B5D1B9B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</w:t>
            </w:r>
            <w:r w:rsidR="00DB0F6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ternal</w:t>
            </w: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severe life events or health issues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007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C43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D8D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0.939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745559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79F094F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1D90644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43279C27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FC16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No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863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3 (50.0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155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4 (47.9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B1B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B71C6C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4 (50.0%)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46E28FD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4 (48.3%)      </w:t>
            </w:r>
          </w:p>
        </w:tc>
        <w:tc>
          <w:tcPr>
            <w:tcW w:w="821" w:type="dxa"/>
            <w:shd w:val="clear" w:color="auto" w:fill="FFFFFF"/>
          </w:tcPr>
          <w:p w14:paraId="7CB4E7A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4FF837C4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5DB5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Yes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C4E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3 (50.0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2EE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7 (52.1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60D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12E7ED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4 (50.0%)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4FC5694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5 (51.7%)      </w:t>
            </w:r>
          </w:p>
        </w:tc>
        <w:tc>
          <w:tcPr>
            <w:tcW w:w="821" w:type="dxa"/>
            <w:shd w:val="clear" w:color="auto" w:fill="FFFFFF"/>
          </w:tcPr>
          <w:p w14:paraId="6365B5B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2A49CA78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4CB3" w14:textId="6AC9456D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M</w:t>
            </w:r>
            <w:r w:rsidR="00DB0F6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aternal</w:t>
            </w: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 adherence (self-re</w:t>
            </w:r>
            <w:r w:rsidR="00DB0F6F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 xml:space="preserve">ported at </w:t>
            </w:r>
            <w:r w:rsidR="00E00F6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enrollment</w:t>
            </w: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)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B111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9E8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F5F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0.955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33BCD4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183F7CA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569EEF2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42973958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1783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Poor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E61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 (4.48%) 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D09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 (4.23%) 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9926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4C1D62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 (10.7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6B40749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 (10.3%)       </w:t>
            </w:r>
          </w:p>
        </w:tc>
        <w:tc>
          <w:tcPr>
            <w:tcW w:w="821" w:type="dxa"/>
            <w:shd w:val="clear" w:color="auto" w:fill="FFFFFF"/>
          </w:tcPr>
          <w:p w14:paraId="22C6E04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41698FDA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C33B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Intermediate low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1753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9 (13.4%) 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97F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2 (16.9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299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CD6017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 (10.7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79030A1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4 (13.8%)       </w:t>
            </w:r>
          </w:p>
        </w:tc>
        <w:tc>
          <w:tcPr>
            <w:tcW w:w="821" w:type="dxa"/>
            <w:shd w:val="clear" w:color="auto" w:fill="FFFFFF"/>
          </w:tcPr>
          <w:p w14:paraId="04A82394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70D1610E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62AF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Intermediate high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87C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7 (25.4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8E1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8 (25.4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C51F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35228E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5 (17.9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01F7350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5 (17.2%)       </w:t>
            </w:r>
          </w:p>
        </w:tc>
        <w:tc>
          <w:tcPr>
            <w:tcW w:w="821" w:type="dxa"/>
            <w:shd w:val="clear" w:color="auto" w:fill="FFFFFF"/>
          </w:tcPr>
          <w:p w14:paraId="03B9251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05BFB69B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5003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Good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3B8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8 (56.7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E1D0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8 (53.5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BE8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DC641D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7 (60.7%)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79D7B86D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17 (58.6%)      </w:t>
            </w:r>
          </w:p>
        </w:tc>
        <w:tc>
          <w:tcPr>
            <w:tcW w:w="821" w:type="dxa"/>
            <w:shd w:val="clear" w:color="auto" w:fill="FFFFFF"/>
          </w:tcPr>
          <w:p w14:paraId="63CB3511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185CE3E4" w14:textId="77777777" w:rsidTr="000C2F46">
        <w:trPr>
          <w:cantSplit/>
          <w:jc w:val="center"/>
        </w:trPr>
        <w:tc>
          <w:tcPr>
            <w:tcW w:w="28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CFB3A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b/>
                <w:bCs/>
                <w:color w:val="111111"/>
                <w:sz w:val="16"/>
                <w:szCs w:val="16"/>
              </w:rPr>
              <w:t>Death/Clinical progression to AIDS</w:t>
            </w:r>
          </w:p>
        </w:tc>
        <w:tc>
          <w:tcPr>
            <w:tcW w:w="1668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EAC4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1561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C8DB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41B8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1.000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A3EE03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692DB7C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D9D9D9" w:themeFill="background1" w:themeFillShade="D9"/>
          </w:tcPr>
          <w:p w14:paraId="19EF9CBE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>1.00</w:t>
            </w:r>
          </w:p>
        </w:tc>
      </w:tr>
      <w:tr w:rsidR="000C2F46" w:rsidRPr="00E963B7" w14:paraId="52C35E32" w14:textId="77777777" w:rsidTr="000C2F46">
        <w:trPr>
          <w:cantSplit/>
          <w:jc w:val="center"/>
        </w:trPr>
        <w:tc>
          <w:tcPr>
            <w:tcW w:w="28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6484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No</w:t>
            </w:r>
          </w:p>
        </w:tc>
        <w:tc>
          <w:tcPr>
            <w:tcW w:w="16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E8C2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67 (67.0%)      </w:t>
            </w:r>
          </w:p>
        </w:tc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14E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67 (67.0%)      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6F4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E061D49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9 (31.0%)       </w:t>
            </w:r>
          </w:p>
        </w:tc>
        <w:tc>
          <w:tcPr>
            <w:tcW w:w="1730" w:type="dxa"/>
            <w:shd w:val="clear" w:color="auto" w:fill="FFFFFF"/>
            <w:vAlign w:val="center"/>
          </w:tcPr>
          <w:p w14:paraId="0B9E443A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9 (31.0%)       </w:t>
            </w:r>
          </w:p>
        </w:tc>
        <w:tc>
          <w:tcPr>
            <w:tcW w:w="821" w:type="dxa"/>
            <w:shd w:val="clear" w:color="auto" w:fill="FFFFFF"/>
          </w:tcPr>
          <w:p w14:paraId="51AC1C3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  <w:tr w:rsidR="000C2F46" w:rsidRPr="00E963B7" w14:paraId="1A5C681D" w14:textId="77777777" w:rsidTr="000C2F46">
        <w:trPr>
          <w:cantSplit/>
          <w:jc w:val="center"/>
        </w:trPr>
        <w:tc>
          <w:tcPr>
            <w:tcW w:w="28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7371" w14:textId="77777777" w:rsidR="000C2F46" w:rsidRPr="00E963B7" w:rsidRDefault="000C2F46" w:rsidP="0046364F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Yes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7045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3 (33.0%)      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E613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33 (33.0%)     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4D07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47F57C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0 (69.0%)      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A17E46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63B7"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  <w:t xml:space="preserve">      20 (69.0%)     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FFFFF"/>
          </w:tcPr>
          <w:p w14:paraId="2676104F" w14:textId="77777777" w:rsidR="000C2F46" w:rsidRPr="00E963B7" w:rsidRDefault="000C2F46" w:rsidP="0046364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6"/>
                <w:szCs w:val="16"/>
              </w:rPr>
            </w:pPr>
          </w:p>
        </w:tc>
      </w:tr>
    </w:tbl>
    <w:p w14:paraId="48EC7FF9" w14:textId="31024EE0" w:rsidR="00726C35" w:rsidRDefault="000C2F46" w:rsidP="00C4795C">
      <w:pPr>
        <w:ind w:left="-1276"/>
        <w:rPr>
          <w:rFonts w:ascii="Times New Roman" w:hAnsi="Times New Roman" w:cs="Times New Roman"/>
          <w:sz w:val="16"/>
          <w:szCs w:val="16"/>
        </w:rPr>
      </w:pPr>
      <w:r w:rsidRPr="008A6345">
        <w:rPr>
          <w:rFonts w:ascii="Times New Roman" w:hAnsi="Times New Roman" w:cs="Times New Roman"/>
          <w:sz w:val="16"/>
          <w:szCs w:val="16"/>
        </w:rPr>
        <w:t>ART: Antiretroviral; 3TC: Lamivudine; ABC: Abacavir; LPVr: Lopinavir boosted with ritonavir; NVP: Nevirapine; M</w:t>
      </w:r>
      <w:r w:rsidR="00DB0F6F">
        <w:rPr>
          <w:rFonts w:ascii="Times New Roman" w:hAnsi="Times New Roman" w:cs="Times New Roman"/>
          <w:sz w:val="16"/>
          <w:szCs w:val="16"/>
        </w:rPr>
        <w:t>aternal</w:t>
      </w:r>
      <w:r w:rsidRPr="008A6345">
        <w:rPr>
          <w:rFonts w:ascii="Times New Roman" w:hAnsi="Times New Roman" w:cs="Times New Roman"/>
          <w:sz w:val="16"/>
          <w:szCs w:val="16"/>
        </w:rPr>
        <w:t xml:space="preserve"> severe life events: change in employment, separation or relationship break-up, new partner, loss of home or move, or death in the family;  M</w:t>
      </w:r>
      <w:r w:rsidR="00DB0F6F">
        <w:rPr>
          <w:rFonts w:ascii="Times New Roman" w:hAnsi="Times New Roman" w:cs="Times New Roman"/>
          <w:sz w:val="16"/>
          <w:szCs w:val="16"/>
        </w:rPr>
        <w:t>aternal</w:t>
      </w:r>
      <w:r w:rsidRPr="008A6345">
        <w:rPr>
          <w:rFonts w:ascii="Times New Roman" w:hAnsi="Times New Roman" w:cs="Times New Roman"/>
          <w:sz w:val="16"/>
          <w:szCs w:val="16"/>
        </w:rPr>
        <w:t xml:space="preserve"> adherence (Optimal: No ART dose missed; Intermediate low: 10-50% doses missed; Intermediate high: 50-90%; Good: &gt;90%</w:t>
      </w:r>
    </w:p>
    <w:p w14:paraId="7104B7E8" w14:textId="39626C24" w:rsidR="001B03A7" w:rsidRPr="00F35A9D" w:rsidRDefault="001B03A7" w:rsidP="000B4310">
      <w:pPr>
        <w:pStyle w:val="TableCaption"/>
        <w:suppressLineNumbers/>
        <w:ind w:left="-1276"/>
        <w:rPr>
          <w:rFonts w:ascii="Times New Roman" w:hAnsi="Times New Roman" w:cs="Times New Roman"/>
          <w:sz w:val="16"/>
          <w:szCs w:val="16"/>
        </w:rPr>
      </w:pPr>
    </w:p>
    <w:sectPr w:rsidR="001B03A7" w:rsidRPr="00F35A9D" w:rsidSect="004D307D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DFA2A" w14:textId="77777777" w:rsidR="00CD09A6" w:rsidRDefault="00CD09A6" w:rsidP="00277F09">
      <w:pPr>
        <w:spacing w:after="0" w:line="240" w:lineRule="auto"/>
      </w:pPr>
      <w:r>
        <w:separator/>
      </w:r>
    </w:p>
  </w:endnote>
  <w:endnote w:type="continuationSeparator" w:id="0">
    <w:p w14:paraId="5B392DC0" w14:textId="77777777" w:rsidR="00CD09A6" w:rsidRDefault="00CD09A6" w:rsidP="00277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5501050"/>
      <w:docPartObj>
        <w:docPartGallery w:val="Page Numbers (Bottom of Page)"/>
        <w:docPartUnique/>
      </w:docPartObj>
    </w:sdtPr>
    <w:sdtEndPr/>
    <w:sdtContent>
      <w:p w14:paraId="070BF290" w14:textId="59034B4E" w:rsidR="00DB3535" w:rsidRDefault="00DB35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640D" w:rsidRPr="002E640D">
          <w:rPr>
            <w:noProof/>
            <w:lang w:val="es-ES"/>
          </w:rPr>
          <w:t>27</w:t>
        </w:r>
        <w:r>
          <w:fldChar w:fldCharType="end"/>
        </w:r>
      </w:p>
    </w:sdtContent>
  </w:sdt>
  <w:p w14:paraId="17471A25" w14:textId="77777777" w:rsidR="00DB3535" w:rsidRDefault="00DB35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2AC67" w14:textId="77777777" w:rsidR="00CD09A6" w:rsidRDefault="00CD09A6" w:rsidP="00277F09">
      <w:pPr>
        <w:spacing w:after="0" w:line="240" w:lineRule="auto"/>
      </w:pPr>
      <w:r>
        <w:separator/>
      </w:r>
    </w:p>
  </w:footnote>
  <w:footnote w:type="continuationSeparator" w:id="0">
    <w:p w14:paraId="2C77B9B8" w14:textId="77777777" w:rsidR="00CD09A6" w:rsidRDefault="00CD09A6" w:rsidP="00277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43AF9"/>
    <w:multiLevelType w:val="multilevel"/>
    <w:tmpl w:val="4D66C3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D46884"/>
    <w:multiLevelType w:val="hybridMultilevel"/>
    <w:tmpl w:val="9AEE1F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EF3004"/>
    <w:multiLevelType w:val="hybridMultilevel"/>
    <w:tmpl w:val="AE2A14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237EB3"/>
    <w:multiLevelType w:val="hybridMultilevel"/>
    <w:tmpl w:val="F8741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844247"/>
    <w:multiLevelType w:val="hybridMultilevel"/>
    <w:tmpl w:val="B324F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E35726"/>
    <w:multiLevelType w:val="hybridMultilevel"/>
    <w:tmpl w:val="23C20C0E"/>
    <w:lvl w:ilvl="0" w:tplc="388A56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4355925">
    <w:abstractNumId w:val="5"/>
  </w:num>
  <w:num w:numId="2" w16cid:durableId="1618562232">
    <w:abstractNumId w:val="0"/>
  </w:num>
  <w:num w:numId="3" w16cid:durableId="1378049913">
    <w:abstractNumId w:val="1"/>
  </w:num>
  <w:num w:numId="4" w16cid:durableId="341468932">
    <w:abstractNumId w:val="3"/>
  </w:num>
  <w:num w:numId="5" w16cid:durableId="1834181555">
    <w:abstractNumId w:val="4"/>
  </w:num>
  <w:num w:numId="6" w16cid:durableId="1746606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2tjQ1NbawNDQ3MDBR0lEKTi0uzszPAykwNakFAIICkkgtAAAA"/>
  </w:docVars>
  <w:rsids>
    <w:rsidRoot w:val="00067E55"/>
    <w:rsid w:val="0000048A"/>
    <w:rsid w:val="000017BD"/>
    <w:rsid w:val="00004EDB"/>
    <w:rsid w:val="00005D3E"/>
    <w:rsid w:val="00015966"/>
    <w:rsid w:val="00015C3D"/>
    <w:rsid w:val="00023B67"/>
    <w:rsid w:val="00024757"/>
    <w:rsid w:val="00024891"/>
    <w:rsid w:val="00033421"/>
    <w:rsid w:val="00043AA3"/>
    <w:rsid w:val="00044DD7"/>
    <w:rsid w:val="00055932"/>
    <w:rsid w:val="00067E55"/>
    <w:rsid w:val="00072025"/>
    <w:rsid w:val="00072571"/>
    <w:rsid w:val="0007623C"/>
    <w:rsid w:val="00084EF6"/>
    <w:rsid w:val="00086D33"/>
    <w:rsid w:val="00092C0F"/>
    <w:rsid w:val="000952DB"/>
    <w:rsid w:val="00096184"/>
    <w:rsid w:val="00096AE9"/>
    <w:rsid w:val="000A11C8"/>
    <w:rsid w:val="000A4BAF"/>
    <w:rsid w:val="000A4F76"/>
    <w:rsid w:val="000A5B80"/>
    <w:rsid w:val="000B22D9"/>
    <w:rsid w:val="000B291E"/>
    <w:rsid w:val="000B4310"/>
    <w:rsid w:val="000C0386"/>
    <w:rsid w:val="000C2F46"/>
    <w:rsid w:val="000C4E46"/>
    <w:rsid w:val="000E037D"/>
    <w:rsid w:val="000E05A2"/>
    <w:rsid w:val="000E4886"/>
    <w:rsid w:val="000E6D11"/>
    <w:rsid w:val="000E7976"/>
    <w:rsid w:val="000F5B4A"/>
    <w:rsid w:val="000F728F"/>
    <w:rsid w:val="001062AB"/>
    <w:rsid w:val="00107E8D"/>
    <w:rsid w:val="00113186"/>
    <w:rsid w:val="0011699E"/>
    <w:rsid w:val="0012041D"/>
    <w:rsid w:val="00120AEF"/>
    <w:rsid w:val="00122E52"/>
    <w:rsid w:val="001302DB"/>
    <w:rsid w:val="001328D2"/>
    <w:rsid w:val="00135409"/>
    <w:rsid w:val="00140484"/>
    <w:rsid w:val="00144705"/>
    <w:rsid w:val="00147FE5"/>
    <w:rsid w:val="00166227"/>
    <w:rsid w:val="001713C4"/>
    <w:rsid w:val="0017202F"/>
    <w:rsid w:val="001741C0"/>
    <w:rsid w:val="00174761"/>
    <w:rsid w:val="001758B6"/>
    <w:rsid w:val="00182032"/>
    <w:rsid w:val="00182565"/>
    <w:rsid w:val="001865B7"/>
    <w:rsid w:val="0018734F"/>
    <w:rsid w:val="0019131E"/>
    <w:rsid w:val="0019241B"/>
    <w:rsid w:val="00197F8A"/>
    <w:rsid w:val="001A1C01"/>
    <w:rsid w:val="001A1D8E"/>
    <w:rsid w:val="001A6A50"/>
    <w:rsid w:val="001B03A7"/>
    <w:rsid w:val="001B3409"/>
    <w:rsid w:val="001D048E"/>
    <w:rsid w:val="001D11E2"/>
    <w:rsid w:val="001D149F"/>
    <w:rsid w:val="001D39D8"/>
    <w:rsid w:val="001D40CE"/>
    <w:rsid w:val="001D675D"/>
    <w:rsid w:val="001E3D83"/>
    <w:rsid w:val="001E7C12"/>
    <w:rsid w:val="001F1619"/>
    <w:rsid w:val="001F260F"/>
    <w:rsid w:val="001F77F9"/>
    <w:rsid w:val="00201BAD"/>
    <w:rsid w:val="00202D85"/>
    <w:rsid w:val="0020440D"/>
    <w:rsid w:val="00206C1A"/>
    <w:rsid w:val="0020755F"/>
    <w:rsid w:val="00212F00"/>
    <w:rsid w:val="002143B4"/>
    <w:rsid w:val="00217704"/>
    <w:rsid w:val="00221466"/>
    <w:rsid w:val="002232E5"/>
    <w:rsid w:val="0023087E"/>
    <w:rsid w:val="00237FB3"/>
    <w:rsid w:val="00240FBA"/>
    <w:rsid w:val="002448DC"/>
    <w:rsid w:val="00255CB4"/>
    <w:rsid w:val="002727E8"/>
    <w:rsid w:val="002733D8"/>
    <w:rsid w:val="00275F2D"/>
    <w:rsid w:val="00277F09"/>
    <w:rsid w:val="0029210A"/>
    <w:rsid w:val="00294E2A"/>
    <w:rsid w:val="002A20C8"/>
    <w:rsid w:val="002A2666"/>
    <w:rsid w:val="002A4A1A"/>
    <w:rsid w:val="002A657D"/>
    <w:rsid w:val="002B0F43"/>
    <w:rsid w:val="002B4B5D"/>
    <w:rsid w:val="002B6F72"/>
    <w:rsid w:val="002B7063"/>
    <w:rsid w:val="002C5E22"/>
    <w:rsid w:val="002C66CE"/>
    <w:rsid w:val="002C750E"/>
    <w:rsid w:val="002D51D2"/>
    <w:rsid w:val="002E640D"/>
    <w:rsid w:val="002F1D89"/>
    <w:rsid w:val="002F314D"/>
    <w:rsid w:val="00303E8F"/>
    <w:rsid w:val="003055E3"/>
    <w:rsid w:val="003067E3"/>
    <w:rsid w:val="00314805"/>
    <w:rsid w:val="00316B24"/>
    <w:rsid w:val="00321865"/>
    <w:rsid w:val="00322D64"/>
    <w:rsid w:val="00326715"/>
    <w:rsid w:val="0032726C"/>
    <w:rsid w:val="00331E8C"/>
    <w:rsid w:val="0033402F"/>
    <w:rsid w:val="0033599F"/>
    <w:rsid w:val="00337A1F"/>
    <w:rsid w:val="00340964"/>
    <w:rsid w:val="00342A1E"/>
    <w:rsid w:val="00342E74"/>
    <w:rsid w:val="00344C33"/>
    <w:rsid w:val="0035220C"/>
    <w:rsid w:val="0036069B"/>
    <w:rsid w:val="003643A3"/>
    <w:rsid w:val="003757AE"/>
    <w:rsid w:val="0037626B"/>
    <w:rsid w:val="00390A84"/>
    <w:rsid w:val="0039280D"/>
    <w:rsid w:val="003956FB"/>
    <w:rsid w:val="003B01DE"/>
    <w:rsid w:val="003B6EB6"/>
    <w:rsid w:val="003C07B3"/>
    <w:rsid w:val="003C7826"/>
    <w:rsid w:val="003E22A4"/>
    <w:rsid w:val="003E5CDD"/>
    <w:rsid w:val="003F2649"/>
    <w:rsid w:val="003F4127"/>
    <w:rsid w:val="003F4B97"/>
    <w:rsid w:val="003F5E18"/>
    <w:rsid w:val="004022BB"/>
    <w:rsid w:val="00413E36"/>
    <w:rsid w:val="00414BE5"/>
    <w:rsid w:val="00416DFC"/>
    <w:rsid w:val="00417F43"/>
    <w:rsid w:val="00420B18"/>
    <w:rsid w:val="004212D6"/>
    <w:rsid w:val="00431229"/>
    <w:rsid w:val="00435B61"/>
    <w:rsid w:val="00444526"/>
    <w:rsid w:val="004500F2"/>
    <w:rsid w:val="004513F6"/>
    <w:rsid w:val="00451B2B"/>
    <w:rsid w:val="0045274F"/>
    <w:rsid w:val="00455CCA"/>
    <w:rsid w:val="0046364F"/>
    <w:rsid w:val="004831A2"/>
    <w:rsid w:val="004852F9"/>
    <w:rsid w:val="004915DF"/>
    <w:rsid w:val="00491FA6"/>
    <w:rsid w:val="00495D2A"/>
    <w:rsid w:val="0049673E"/>
    <w:rsid w:val="004A6607"/>
    <w:rsid w:val="004A670A"/>
    <w:rsid w:val="004A6E99"/>
    <w:rsid w:val="004D1443"/>
    <w:rsid w:val="004D307D"/>
    <w:rsid w:val="004D3382"/>
    <w:rsid w:val="004D64C4"/>
    <w:rsid w:val="004E22A5"/>
    <w:rsid w:val="004E25D7"/>
    <w:rsid w:val="004F2EEA"/>
    <w:rsid w:val="004F3947"/>
    <w:rsid w:val="004F3E91"/>
    <w:rsid w:val="004F63AD"/>
    <w:rsid w:val="004F7502"/>
    <w:rsid w:val="005104A1"/>
    <w:rsid w:val="00515B32"/>
    <w:rsid w:val="00517FAD"/>
    <w:rsid w:val="00523F98"/>
    <w:rsid w:val="00532446"/>
    <w:rsid w:val="00533208"/>
    <w:rsid w:val="00537486"/>
    <w:rsid w:val="00540834"/>
    <w:rsid w:val="00541C14"/>
    <w:rsid w:val="00543E1C"/>
    <w:rsid w:val="005662A3"/>
    <w:rsid w:val="005662C1"/>
    <w:rsid w:val="00567DCA"/>
    <w:rsid w:val="005921E9"/>
    <w:rsid w:val="005932C0"/>
    <w:rsid w:val="005949B2"/>
    <w:rsid w:val="00594CF8"/>
    <w:rsid w:val="005A0416"/>
    <w:rsid w:val="005A4330"/>
    <w:rsid w:val="005A7F4E"/>
    <w:rsid w:val="005B084A"/>
    <w:rsid w:val="005B32C9"/>
    <w:rsid w:val="005D08E9"/>
    <w:rsid w:val="005D1A52"/>
    <w:rsid w:val="005D31A6"/>
    <w:rsid w:val="005D3DC1"/>
    <w:rsid w:val="005D62FB"/>
    <w:rsid w:val="005E0D7A"/>
    <w:rsid w:val="005F04C6"/>
    <w:rsid w:val="005F408D"/>
    <w:rsid w:val="005F68CB"/>
    <w:rsid w:val="0060467C"/>
    <w:rsid w:val="0060519F"/>
    <w:rsid w:val="006117EB"/>
    <w:rsid w:val="00613B7D"/>
    <w:rsid w:val="006174BD"/>
    <w:rsid w:val="00620460"/>
    <w:rsid w:val="00620504"/>
    <w:rsid w:val="006218AB"/>
    <w:rsid w:val="00622F9C"/>
    <w:rsid w:val="0062628D"/>
    <w:rsid w:val="0062727C"/>
    <w:rsid w:val="00627960"/>
    <w:rsid w:val="00635516"/>
    <w:rsid w:val="00652579"/>
    <w:rsid w:val="006547AB"/>
    <w:rsid w:val="00654AE7"/>
    <w:rsid w:val="00656B3A"/>
    <w:rsid w:val="00663374"/>
    <w:rsid w:val="00664FED"/>
    <w:rsid w:val="006708DB"/>
    <w:rsid w:val="0067778D"/>
    <w:rsid w:val="00680629"/>
    <w:rsid w:val="00690D5A"/>
    <w:rsid w:val="00695220"/>
    <w:rsid w:val="00697EC1"/>
    <w:rsid w:val="006A1974"/>
    <w:rsid w:val="006B1BB2"/>
    <w:rsid w:val="006B2C09"/>
    <w:rsid w:val="006C1235"/>
    <w:rsid w:val="006C56E5"/>
    <w:rsid w:val="006D1DA7"/>
    <w:rsid w:val="006D1EE9"/>
    <w:rsid w:val="006D3033"/>
    <w:rsid w:val="006D339E"/>
    <w:rsid w:val="006E1696"/>
    <w:rsid w:val="006E76D0"/>
    <w:rsid w:val="006E78CB"/>
    <w:rsid w:val="006F24FE"/>
    <w:rsid w:val="006F5CEE"/>
    <w:rsid w:val="006F6310"/>
    <w:rsid w:val="006F6E83"/>
    <w:rsid w:val="0070073D"/>
    <w:rsid w:val="0070525E"/>
    <w:rsid w:val="00706CCA"/>
    <w:rsid w:val="00712A6F"/>
    <w:rsid w:val="00713B56"/>
    <w:rsid w:val="0071570A"/>
    <w:rsid w:val="00720BB2"/>
    <w:rsid w:val="0072505A"/>
    <w:rsid w:val="00725B15"/>
    <w:rsid w:val="00726C35"/>
    <w:rsid w:val="00742387"/>
    <w:rsid w:val="00744C82"/>
    <w:rsid w:val="007456E1"/>
    <w:rsid w:val="00750161"/>
    <w:rsid w:val="00750939"/>
    <w:rsid w:val="00755A07"/>
    <w:rsid w:val="00756DB0"/>
    <w:rsid w:val="0076438E"/>
    <w:rsid w:val="0076645C"/>
    <w:rsid w:val="007712D6"/>
    <w:rsid w:val="007715D6"/>
    <w:rsid w:val="007725BC"/>
    <w:rsid w:val="00777A86"/>
    <w:rsid w:val="00786E26"/>
    <w:rsid w:val="007A2923"/>
    <w:rsid w:val="007A2BA3"/>
    <w:rsid w:val="007A2C80"/>
    <w:rsid w:val="007A4C92"/>
    <w:rsid w:val="007A659D"/>
    <w:rsid w:val="007B1578"/>
    <w:rsid w:val="007B7208"/>
    <w:rsid w:val="007B7601"/>
    <w:rsid w:val="007C1ADC"/>
    <w:rsid w:val="007C22AC"/>
    <w:rsid w:val="007C2B3A"/>
    <w:rsid w:val="007D29C8"/>
    <w:rsid w:val="007F31F0"/>
    <w:rsid w:val="008038E2"/>
    <w:rsid w:val="008040E4"/>
    <w:rsid w:val="00813C48"/>
    <w:rsid w:val="008206E4"/>
    <w:rsid w:val="0082663E"/>
    <w:rsid w:val="00830027"/>
    <w:rsid w:val="00830267"/>
    <w:rsid w:val="00834D03"/>
    <w:rsid w:val="008366D6"/>
    <w:rsid w:val="00837431"/>
    <w:rsid w:val="00837C1D"/>
    <w:rsid w:val="00843044"/>
    <w:rsid w:val="0084751A"/>
    <w:rsid w:val="008509A5"/>
    <w:rsid w:val="008509FD"/>
    <w:rsid w:val="00857F17"/>
    <w:rsid w:val="00864307"/>
    <w:rsid w:val="00864527"/>
    <w:rsid w:val="008736AA"/>
    <w:rsid w:val="00884D38"/>
    <w:rsid w:val="00885E6C"/>
    <w:rsid w:val="0089193E"/>
    <w:rsid w:val="00891B08"/>
    <w:rsid w:val="00892A99"/>
    <w:rsid w:val="008B156C"/>
    <w:rsid w:val="008B1CAE"/>
    <w:rsid w:val="008B4AB7"/>
    <w:rsid w:val="008E10EA"/>
    <w:rsid w:val="008E3409"/>
    <w:rsid w:val="008E7BA1"/>
    <w:rsid w:val="008F1A94"/>
    <w:rsid w:val="008F597C"/>
    <w:rsid w:val="00905946"/>
    <w:rsid w:val="0091354D"/>
    <w:rsid w:val="00913E7A"/>
    <w:rsid w:val="009152CD"/>
    <w:rsid w:val="00921002"/>
    <w:rsid w:val="00921B97"/>
    <w:rsid w:val="009220CC"/>
    <w:rsid w:val="00930D95"/>
    <w:rsid w:val="00932C4C"/>
    <w:rsid w:val="00935816"/>
    <w:rsid w:val="00937B70"/>
    <w:rsid w:val="0095296B"/>
    <w:rsid w:val="00966117"/>
    <w:rsid w:val="009851A0"/>
    <w:rsid w:val="00991A07"/>
    <w:rsid w:val="00992C77"/>
    <w:rsid w:val="0099603B"/>
    <w:rsid w:val="009A3AE8"/>
    <w:rsid w:val="009A78F1"/>
    <w:rsid w:val="009B1C22"/>
    <w:rsid w:val="009B1E2A"/>
    <w:rsid w:val="009B584B"/>
    <w:rsid w:val="009C0F6B"/>
    <w:rsid w:val="009C62B5"/>
    <w:rsid w:val="009D27F6"/>
    <w:rsid w:val="009E031F"/>
    <w:rsid w:val="009E2586"/>
    <w:rsid w:val="009E6913"/>
    <w:rsid w:val="009F72BC"/>
    <w:rsid w:val="00A0025C"/>
    <w:rsid w:val="00A011F7"/>
    <w:rsid w:val="00A019CE"/>
    <w:rsid w:val="00A026A4"/>
    <w:rsid w:val="00A1297C"/>
    <w:rsid w:val="00A22F5F"/>
    <w:rsid w:val="00A254DD"/>
    <w:rsid w:val="00A31300"/>
    <w:rsid w:val="00A34E0E"/>
    <w:rsid w:val="00A44356"/>
    <w:rsid w:val="00A45B4D"/>
    <w:rsid w:val="00A6039B"/>
    <w:rsid w:val="00A638A5"/>
    <w:rsid w:val="00A66715"/>
    <w:rsid w:val="00A66C96"/>
    <w:rsid w:val="00A72734"/>
    <w:rsid w:val="00A753F8"/>
    <w:rsid w:val="00A9167F"/>
    <w:rsid w:val="00AA0728"/>
    <w:rsid w:val="00AA72F9"/>
    <w:rsid w:val="00AB03A4"/>
    <w:rsid w:val="00AB246A"/>
    <w:rsid w:val="00AC380E"/>
    <w:rsid w:val="00AC5836"/>
    <w:rsid w:val="00AD08D3"/>
    <w:rsid w:val="00AD6115"/>
    <w:rsid w:val="00AE3339"/>
    <w:rsid w:val="00AE5704"/>
    <w:rsid w:val="00AE58A0"/>
    <w:rsid w:val="00AF218A"/>
    <w:rsid w:val="00AF7218"/>
    <w:rsid w:val="00B06EC7"/>
    <w:rsid w:val="00B141B3"/>
    <w:rsid w:val="00B14339"/>
    <w:rsid w:val="00B244D0"/>
    <w:rsid w:val="00B33D82"/>
    <w:rsid w:val="00B40DB8"/>
    <w:rsid w:val="00B47C2A"/>
    <w:rsid w:val="00B50CF5"/>
    <w:rsid w:val="00B53425"/>
    <w:rsid w:val="00B547DE"/>
    <w:rsid w:val="00B54CFF"/>
    <w:rsid w:val="00B55795"/>
    <w:rsid w:val="00B6442A"/>
    <w:rsid w:val="00B65C1E"/>
    <w:rsid w:val="00B675A4"/>
    <w:rsid w:val="00B7120A"/>
    <w:rsid w:val="00B74306"/>
    <w:rsid w:val="00B80BEA"/>
    <w:rsid w:val="00B81391"/>
    <w:rsid w:val="00B81698"/>
    <w:rsid w:val="00B87A44"/>
    <w:rsid w:val="00B9018A"/>
    <w:rsid w:val="00B90C50"/>
    <w:rsid w:val="00B932EF"/>
    <w:rsid w:val="00B93C0B"/>
    <w:rsid w:val="00BA611A"/>
    <w:rsid w:val="00BA6F48"/>
    <w:rsid w:val="00BA6F52"/>
    <w:rsid w:val="00BB6C6E"/>
    <w:rsid w:val="00BB7D9A"/>
    <w:rsid w:val="00BC3DF5"/>
    <w:rsid w:val="00BE2014"/>
    <w:rsid w:val="00BE3E8C"/>
    <w:rsid w:val="00BE7025"/>
    <w:rsid w:val="00C0452E"/>
    <w:rsid w:val="00C133EC"/>
    <w:rsid w:val="00C14F22"/>
    <w:rsid w:val="00C15D0C"/>
    <w:rsid w:val="00C253F4"/>
    <w:rsid w:val="00C278E8"/>
    <w:rsid w:val="00C279BB"/>
    <w:rsid w:val="00C3116D"/>
    <w:rsid w:val="00C31B25"/>
    <w:rsid w:val="00C33295"/>
    <w:rsid w:val="00C3725D"/>
    <w:rsid w:val="00C43F6D"/>
    <w:rsid w:val="00C4795C"/>
    <w:rsid w:val="00C64214"/>
    <w:rsid w:val="00C737D5"/>
    <w:rsid w:val="00C85F84"/>
    <w:rsid w:val="00C8688C"/>
    <w:rsid w:val="00C868EC"/>
    <w:rsid w:val="00C93C98"/>
    <w:rsid w:val="00C946E1"/>
    <w:rsid w:val="00C9612A"/>
    <w:rsid w:val="00CA326A"/>
    <w:rsid w:val="00CA51B5"/>
    <w:rsid w:val="00CC7F41"/>
    <w:rsid w:val="00CD09A6"/>
    <w:rsid w:val="00CD4D22"/>
    <w:rsid w:val="00CD55CC"/>
    <w:rsid w:val="00CF0A79"/>
    <w:rsid w:val="00CF6C10"/>
    <w:rsid w:val="00CF78D0"/>
    <w:rsid w:val="00D0363B"/>
    <w:rsid w:val="00D055CC"/>
    <w:rsid w:val="00D15991"/>
    <w:rsid w:val="00D16535"/>
    <w:rsid w:val="00D22FBF"/>
    <w:rsid w:val="00D27AA3"/>
    <w:rsid w:val="00D32EB1"/>
    <w:rsid w:val="00D40B62"/>
    <w:rsid w:val="00D4505E"/>
    <w:rsid w:val="00D5512F"/>
    <w:rsid w:val="00D65246"/>
    <w:rsid w:val="00D73296"/>
    <w:rsid w:val="00D747D4"/>
    <w:rsid w:val="00D8291D"/>
    <w:rsid w:val="00D8643E"/>
    <w:rsid w:val="00D9063F"/>
    <w:rsid w:val="00DA337C"/>
    <w:rsid w:val="00DB0F6F"/>
    <w:rsid w:val="00DB3535"/>
    <w:rsid w:val="00DB43A0"/>
    <w:rsid w:val="00DC2F1E"/>
    <w:rsid w:val="00DC36B0"/>
    <w:rsid w:val="00DD1F19"/>
    <w:rsid w:val="00DE579F"/>
    <w:rsid w:val="00DE6AA3"/>
    <w:rsid w:val="00DE7C27"/>
    <w:rsid w:val="00DF0240"/>
    <w:rsid w:val="00DF1564"/>
    <w:rsid w:val="00DF247A"/>
    <w:rsid w:val="00DF4B51"/>
    <w:rsid w:val="00E00F67"/>
    <w:rsid w:val="00E061A7"/>
    <w:rsid w:val="00E07A92"/>
    <w:rsid w:val="00E12F24"/>
    <w:rsid w:val="00E24ADA"/>
    <w:rsid w:val="00E271D6"/>
    <w:rsid w:val="00E322A4"/>
    <w:rsid w:val="00E32325"/>
    <w:rsid w:val="00E33DB5"/>
    <w:rsid w:val="00E35420"/>
    <w:rsid w:val="00E375E7"/>
    <w:rsid w:val="00E408DD"/>
    <w:rsid w:val="00E42DBE"/>
    <w:rsid w:val="00E470B1"/>
    <w:rsid w:val="00E54366"/>
    <w:rsid w:val="00E64F52"/>
    <w:rsid w:val="00E673D5"/>
    <w:rsid w:val="00E6752D"/>
    <w:rsid w:val="00E717DC"/>
    <w:rsid w:val="00E77C83"/>
    <w:rsid w:val="00E8098F"/>
    <w:rsid w:val="00E90177"/>
    <w:rsid w:val="00EA5C7D"/>
    <w:rsid w:val="00EB7C05"/>
    <w:rsid w:val="00EC03D4"/>
    <w:rsid w:val="00EC598A"/>
    <w:rsid w:val="00ED1915"/>
    <w:rsid w:val="00EE2F98"/>
    <w:rsid w:val="00EE3A73"/>
    <w:rsid w:val="00EE7CB8"/>
    <w:rsid w:val="00EF1629"/>
    <w:rsid w:val="00F0010A"/>
    <w:rsid w:val="00F0495B"/>
    <w:rsid w:val="00F0572E"/>
    <w:rsid w:val="00F10BBA"/>
    <w:rsid w:val="00F11091"/>
    <w:rsid w:val="00F23C2E"/>
    <w:rsid w:val="00F35A9D"/>
    <w:rsid w:val="00F45F70"/>
    <w:rsid w:val="00F530D6"/>
    <w:rsid w:val="00F5390D"/>
    <w:rsid w:val="00F54C87"/>
    <w:rsid w:val="00F574A6"/>
    <w:rsid w:val="00F63B03"/>
    <w:rsid w:val="00F729E1"/>
    <w:rsid w:val="00F81B1D"/>
    <w:rsid w:val="00F81D54"/>
    <w:rsid w:val="00F90791"/>
    <w:rsid w:val="00F90DF3"/>
    <w:rsid w:val="00F91071"/>
    <w:rsid w:val="00F97F82"/>
    <w:rsid w:val="00FA5CF3"/>
    <w:rsid w:val="00FB088C"/>
    <w:rsid w:val="00FB126D"/>
    <w:rsid w:val="00FB28E5"/>
    <w:rsid w:val="00FB7942"/>
    <w:rsid w:val="00FC0584"/>
    <w:rsid w:val="00FC0DD7"/>
    <w:rsid w:val="00FC1022"/>
    <w:rsid w:val="00FC2C82"/>
    <w:rsid w:val="00FC3A6F"/>
    <w:rsid w:val="00FC7832"/>
    <w:rsid w:val="00FD1194"/>
    <w:rsid w:val="00FD42D8"/>
    <w:rsid w:val="00FD658C"/>
    <w:rsid w:val="00FE19DD"/>
    <w:rsid w:val="00FE2FD1"/>
    <w:rsid w:val="00FE4A7F"/>
    <w:rsid w:val="00FE7AE0"/>
    <w:rsid w:val="00FE7B49"/>
    <w:rsid w:val="00FF4F9E"/>
    <w:rsid w:val="00FF531E"/>
    <w:rsid w:val="00F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96FA5C"/>
  <w15:docId w15:val="{CCAB2E42-DCD2-4E36-9736-DFF6E0B9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43A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3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7C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2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4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B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B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B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1B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B1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43AA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043AA3"/>
  </w:style>
  <w:style w:type="paragraph" w:styleId="Revision">
    <w:name w:val="Revision"/>
    <w:hidden/>
    <w:uiPriority w:val="99"/>
    <w:semiHidden/>
    <w:rsid w:val="00B6442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B760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7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F09"/>
  </w:style>
  <w:style w:type="paragraph" w:styleId="Footer">
    <w:name w:val="footer"/>
    <w:basedOn w:val="Normal"/>
    <w:link w:val="FooterChar"/>
    <w:uiPriority w:val="99"/>
    <w:unhideWhenUsed/>
    <w:rsid w:val="00277F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F09"/>
  </w:style>
  <w:style w:type="character" w:styleId="LineNumber">
    <w:name w:val="line number"/>
    <w:basedOn w:val="DefaultParagraphFont"/>
    <w:uiPriority w:val="99"/>
    <w:semiHidden/>
    <w:unhideWhenUsed/>
    <w:rsid w:val="00277F09"/>
  </w:style>
  <w:style w:type="table" w:customStyle="1" w:styleId="Table">
    <w:name w:val="Table"/>
    <w:semiHidden/>
    <w:unhideWhenUsed/>
    <w:qFormat/>
    <w:rsid w:val="00E12F2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E12F24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12F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acterStyle1">
    <w:name w:val="Character Style 1"/>
    <w:uiPriority w:val="99"/>
    <w:rsid w:val="002B0F43"/>
    <w:rPr>
      <w:rFonts w:ascii="Calibri" w:hAnsi="Calibri" w:hint="default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B7208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13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5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5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8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1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1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6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0078C-F656-4808-A7A4-84E01DF40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8</Words>
  <Characters>335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Domínguez Rodríguez</dc:creator>
  <cp:lastModifiedBy>chn off31</cp:lastModifiedBy>
  <cp:revision>5</cp:revision>
  <dcterms:created xsi:type="dcterms:W3CDTF">2022-10-03T17:26:00Z</dcterms:created>
  <dcterms:modified xsi:type="dcterms:W3CDTF">2022-10-0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ca22b87-10c6-3d2e-825f-d1c477e021f5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informatics</vt:lpwstr>
  </property>
  <property fmtid="{D5CDD505-2E9C-101B-9397-08002B2CF9AE}" pid="12" name="Mendeley Recent Style Name 3_1">
    <vt:lpwstr>Bioinformatics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frontiers-in-immunology</vt:lpwstr>
  </property>
  <property fmtid="{D5CDD505-2E9C-101B-9397-08002B2CF9AE}" pid="16" name="Mendeley Recent Style Name 5_1">
    <vt:lpwstr>Frontiers in Immun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ediatric-infectious-disease-journal</vt:lpwstr>
  </property>
  <property fmtid="{D5CDD505-2E9C-101B-9397-08002B2CF9AE}" pid="22" name="Mendeley Recent Style Name 8_1">
    <vt:lpwstr>Pediatric Infectious Disease Journal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